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49B56" w14:textId="77777777" w:rsidR="00C448D4" w:rsidRPr="00342EF6" w:rsidRDefault="00E00066" w:rsidP="00875E6F">
      <w:pPr>
        <w:tabs>
          <w:tab w:val="left" w:pos="902"/>
        </w:tabs>
        <w:rPr>
          <w:rFonts w:ascii="Arial" w:hAnsi="Arial" w:cs="Arial"/>
          <w:b/>
          <w:sz w:val="22"/>
          <w:szCs w:val="22"/>
          <w:lang w:val="en-US"/>
        </w:rPr>
      </w:pPr>
      <w:r w:rsidRPr="00342EF6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C448D4" w:rsidRPr="00342EF6">
        <w:rPr>
          <w:rFonts w:ascii="Arial" w:hAnsi="Arial" w:cs="Arial"/>
          <w:b/>
          <w:sz w:val="22"/>
          <w:szCs w:val="22"/>
          <w:lang w:val="en-US"/>
        </w:rPr>
        <w:t xml:space="preserve">Table 1. Classes of </w:t>
      </w:r>
      <w:r w:rsidR="007F3855" w:rsidRPr="00342EF6">
        <w:rPr>
          <w:rFonts w:ascii="Arial" w:hAnsi="Arial" w:cs="Arial"/>
          <w:b/>
          <w:sz w:val="22"/>
          <w:szCs w:val="22"/>
          <w:lang w:val="en-US"/>
        </w:rPr>
        <w:t>concomitant</w:t>
      </w:r>
      <w:r w:rsidR="00C448D4" w:rsidRPr="00342EF6">
        <w:rPr>
          <w:rFonts w:ascii="Arial" w:hAnsi="Arial" w:cs="Arial"/>
          <w:b/>
          <w:sz w:val="22"/>
          <w:szCs w:val="22"/>
          <w:lang w:val="en-US"/>
        </w:rPr>
        <w:t xml:space="preserve"> treatment </w:t>
      </w:r>
      <w:r w:rsidR="007F3855" w:rsidRPr="00342EF6">
        <w:rPr>
          <w:rFonts w:ascii="Arial" w:hAnsi="Arial" w:cs="Arial"/>
          <w:b/>
          <w:sz w:val="22"/>
          <w:szCs w:val="22"/>
          <w:lang w:val="en-US"/>
        </w:rPr>
        <w:t>collected during the third phase</w:t>
      </w:r>
    </w:p>
    <w:p w14:paraId="25282E40" w14:textId="77777777" w:rsidR="00875E6F" w:rsidRPr="00342EF6" w:rsidRDefault="00875E6F" w:rsidP="00875E6F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981"/>
        <w:gridCol w:w="4972"/>
      </w:tblGrid>
      <w:tr w:rsidR="007F3855" w:rsidRPr="00342EF6" w14:paraId="66823F1A" w14:textId="77777777" w:rsidTr="009E0386">
        <w:tc>
          <w:tcPr>
            <w:tcW w:w="2802" w:type="dxa"/>
          </w:tcPr>
          <w:p w14:paraId="11831855" w14:textId="77777777" w:rsidR="007F385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highlight w:val="yellow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Anatomical main group</w:t>
            </w:r>
          </w:p>
        </w:tc>
        <w:tc>
          <w:tcPr>
            <w:tcW w:w="981" w:type="dxa"/>
          </w:tcPr>
          <w:p w14:paraId="6D492881" w14:textId="77777777" w:rsidR="007F3855" w:rsidRPr="00342EF6" w:rsidRDefault="007F3855" w:rsidP="007F3855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ATC code*</w:t>
            </w:r>
          </w:p>
        </w:tc>
        <w:tc>
          <w:tcPr>
            <w:tcW w:w="4972" w:type="dxa"/>
          </w:tcPr>
          <w:p w14:paraId="2AA3BC79" w14:textId="77777777" w:rsidR="007F3855" w:rsidRPr="00342EF6" w:rsidRDefault="000915BC" w:rsidP="00875E6F">
            <w:pPr>
              <w:tabs>
                <w:tab w:val="left" w:pos="902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b/>
                <w:sz w:val="22"/>
                <w:szCs w:val="22"/>
                <w:lang w:val="en-US"/>
              </w:rPr>
              <w:t>Pharmacological subgroup</w:t>
            </w:r>
          </w:p>
        </w:tc>
      </w:tr>
      <w:tr w:rsidR="005407C5" w:rsidRPr="00342EF6" w14:paraId="3A326971" w14:textId="77777777" w:rsidTr="009E0386">
        <w:tc>
          <w:tcPr>
            <w:tcW w:w="2802" w:type="dxa"/>
            <w:vMerge w:val="restart"/>
          </w:tcPr>
          <w:p w14:paraId="2DBBBDC9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limentary tract and metabolism</w:t>
            </w:r>
          </w:p>
        </w:tc>
        <w:tc>
          <w:tcPr>
            <w:tcW w:w="981" w:type="dxa"/>
          </w:tcPr>
          <w:p w14:paraId="166C8CBB" w14:textId="77777777" w:rsidR="005407C5" w:rsidRPr="00342EF6" w:rsidRDefault="005407C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05A</w:t>
            </w:r>
          </w:p>
        </w:tc>
        <w:tc>
          <w:tcPr>
            <w:tcW w:w="4972" w:type="dxa"/>
          </w:tcPr>
          <w:p w14:paraId="5D5FAB10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ile therapy</w:t>
            </w:r>
          </w:p>
        </w:tc>
      </w:tr>
      <w:tr w:rsidR="005407C5" w:rsidRPr="00342EF6" w14:paraId="7261EB2C" w14:textId="77777777" w:rsidTr="009E0386">
        <w:tc>
          <w:tcPr>
            <w:tcW w:w="2802" w:type="dxa"/>
            <w:vMerge/>
          </w:tcPr>
          <w:p w14:paraId="3B03EBB8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2076B941" w14:textId="77777777" w:rsidR="005407C5" w:rsidRPr="00342EF6" w:rsidRDefault="005407C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05B</w:t>
            </w:r>
          </w:p>
        </w:tc>
        <w:tc>
          <w:tcPr>
            <w:tcW w:w="4972" w:type="dxa"/>
          </w:tcPr>
          <w:p w14:paraId="05ADAA10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liver therapy, </w:t>
            </w:r>
            <w:proofErr w:type="spellStart"/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ipotropics</w:t>
            </w:r>
            <w:proofErr w:type="spellEnd"/>
          </w:p>
        </w:tc>
      </w:tr>
      <w:tr w:rsidR="005407C5" w:rsidRPr="00342EF6" w14:paraId="39724A1F" w14:textId="77777777" w:rsidTr="009E0386">
        <w:tc>
          <w:tcPr>
            <w:tcW w:w="2802" w:type="dxa"/>
            <w:vMerge/>
          </w:tcPr>
          <w:p w14:paraId="3187DC24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44150CF2" w14:textId="77777777" w:rsidR="005407C5" w:rsidRPr="00342EF6" w:rsidRDefault="005407C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10A</w:t>
            </w:r>
          </w:p>
        </w:tc>
        <w:tc>
          <w:tcPr>
            <w:tcW w:w="4972" w:type="dxa"/>
          </w:tcPr>
          <w:p w14:paraId="769E7EC5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nsulins and analogues</w:t>
            </w:r>
          </w:p>
        </w:tc>
      </w:tr>
      <w:tr w:rsidR="005407C5" w:rsidRPr="000E2420" w14:paraId="47BA3B9D" w14:textId="77777777" w:rsidTr="009E0386">
        <w:tc>
          <w:tcPr>
            <w:tcW w:w="2802" w:type="dxa"/>
            <w:vMerge/>
          </w:tcPr>
          <w:p w14:paraId="70925928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397341D4" w14:textId="77777777" w:rsidR="005407C5" w:rsidRPr="00342EF6" w:rsidRDefault="005407C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10B</w:t>
            </w:r>
          </w:p>
        </w:tc>
        <w:tc>
          <w:tcPr>
            <w:tcW w:w="4972" w:type="dxa"/>
          </w:tcPr>
          <w:p w14:paraId="15B123E1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lood glucose lowering drugs, excluding insulins</w:t>
            </w:r>
          </w:p>
        </w:tc>
      </w:tr>
      <w:tr w:rsidR="005407C5" w:rsidRPr="000E2420" w14:paraId="646B90B0" w14:textId="77777777" w:rsidTr="009E0386">
        <w:tc>
          <w:tcPr>
            <w:tcW w:w="2802" w:type="dxa"/>
            <w:vMerge/>
          </w:tcPr>
          <w:p w14:paraId="4E8DDDCF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33833DFE" w14:textId="77777777" w:rsidR="005407C5" w:rsidRPr="00342EF6" w:rsidRDefault="005407C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10X</w:t>
            </w:r>
          </w:p>
        </w:tc>
        <w:tc>
          <w:tcPr>
            <w:tcW w:w="4972" w:type="dxa"/>
          </w:tcPr>
          <w:p w14:paraId="4CEE1369" w14:textId="77777777" w:rsidR="005407C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drugs used in diabetes</w:t>
            </w:r>
          </w:p>
        </w:tc>
      </w:tr>
      <w:tr w:rsidR="007F3855" w:rsidRPr="00342EF6" w14:paraId="681BFE8D" w14:textId="77777777" w:rsidTr="009E0386">
        <w:tc>
          <w:tcPr>
            <w:tcW w:w="2802" w:type="dxa"/>
            <w:vMerge w:val="restart"/>
          </w:tcPr>
          <w:p w14:paraId="0D9A9F36" w14:textId="77777777" w:rsidR="007F385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lood and blood forming organs</w:t>
            </w:r>
          </w:p>
        </w:tc>
        <w:tc>
          <w:tcPr>
            <w:tcW w:w="981" w:type="dxa"/>
          </w:tcPr>
          <w:p w14:paraId="7FDA83F9" w14:textId="77777777" w:rsidR="007F3855" w:rsidRPr="00342EF6" w:rsidRDefault="007F385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01A</w:t>
            </w:r>
          </w:p>
        </w:tc>
        <w:tc>
          <w:tcPr>
            <w:tcW w:w="4972" w:type="dxa"/>
          </w:tcPr>
          <w:p w14:paraId="7D05F1D9" w14:textId="77777777" w:rsidR="007F385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thrombotic agents</w:t>
            </w:r>
          </w:p>
        </w:tc>
      </w:tr>
      <w:tr w:rsidR="007F3855" w:rsidRPr="00342EF6" w14:paraId="50123B62" w14:textId="77777777" w:rsidTr="009E0386">
        <w:tc>
          <w:tcPr>
            <w:tcW w:w="2802" w:type="dxa"/>
            <w:vMerge/>
          </w:tcPr>
          <w:p w14:paraId="150156A5" w14:textId="77777777" w:rsidR="007F3855" w:rsidRPr="00342EF6" w:rsidRDefault="007F385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6F65AF3C" w14:textId="77777777" w:rsidR="007F3855" w:rsidRPr="00342EF6" w:rsidRDefault="007F385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02A</w:t>
            </w:r>
          </w:p>
        </w:tc>
        <w:tc>
          <w:tcPr>
            <w:tcW w:w="4972" w:type="dxa"/>
          </w:tcPr>
          <w:p w14:paraId="2B0092F3" w14:textId="77777777" w:rsidR="007F385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fibrinolytics</w:t>
            </w:r>
          </w:p>
        </w:tc>
      </w:tr>
      <w:tr w:rsidR="007F3855" w:rsidRPr="000E2420" w14:paraId="0661D4F2" w14:textId="77777777" w:rsidTr="009E0386">
        <w:tc>
          <w:tcPr>
            <w:tcW w:w="2802" w:type="dxa"/>
            <w:vMerge/>
          </w:tcPr>
          <w:p w14:paraId="667D06E6" w14:textId="77777777" w:rsidR="007F3855" w:rsidRPr="00342EF6" w:rsidRDefault="007F385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657E9FC3" w14:textId="77777777" w:rsidR="007F3855" w:rsidRPr="00342EF6" w:rsidRDefault="007F3855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02B</w:t>
            </w:r>
          </w:p>
        </w:tc>
        <w:tc>
          <w:tcPr>
            <w:tcW w:w="4972" w:type="dxa"/>
          </w:tcPr>
          <w:p w14:paraId="45C3DF7F" w14:textId="77777777" w:rsidR="007F3855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vitamin K and other </w:t>
            </w:r>
            <w:proofErr w:type="spellStart"/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hemostatics</w:t>
            </w:r>
            <w:proofErr w:type="spellEnd"/>
          </w:p>
        </w:tc>
      </w:tr>
      <w:tr w:rsidR="009E0386" w:rsidRPr="00342EF6" w14:paraId="3B2FABB5" w14:textId="77777777" w:rsidTr="009E0386">
        <w:tc>
          <w:tcPr>
            <w:tcW w:w="2802" w:type="dxa"/>
            <w:vMerge w:val="restart"/>
          </w:tcPr>
          <w:p w14:paraId="7232F82A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ardiovascular system</w:t>
            </w:r>
          </w:p>
        </w:tc>
        <w:tc>
          <w:tcPr>
            <w:tcW w:w="981" w:type="dxa"/>
          </w:tcPr>
          <w:p w14:paraId="28676290" w14:textId="77777777" w:rsidR="009E0386" w:rsidRPr="00342EF6" w:rsidRDefault="009E0386" w:rsidP="009E03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1A</w:t>
            </w:r>
          </w:p>
        </w:tc>
        <w:tc>
          <w:tcPr>
            <w:tcW w:w="4972" w:type="dxa"/>
          </w:tcPr>
          <w:p w14:paraId="213CF92B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ardiac glycosides</w:t>
            </w:r>
          </w:p>
        </w:tc>
      </w:tr>
      <w:tr w:rsidR="009E0386" w:rsidRPr="000E2420" w14:paraId="5676DFD2" w14:textId="77777777" w:rsidTr="009E0386">
        <w:tc>
          <w:tcPr>
            <w:tcW w:w="2802" w:type="dxa"/>
            <w:vMerge/>
          </w:tcPr>
          <w:p w14:paraId="2EDB045D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234333D0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1B</w:t>
            </w:r>
          </w:p>
        </w:tc>
        <w:tc>
          <w:tcPr>
            <w:tcW w:w="4972" w:type="dxa"/>
          </w:tcPr>
          <w:p w14:paraId="642765BD" w14:textId="77777777" w:rsidR="009E0386" w:rsidRPr="00342EF6" w:rsidRDefault="00B92662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arrhythmics</w:t>
            </w:r>
            <w:r w:rsidR="005407C5" w:rsidRPr="00342EF6">
              <w:rPr>
                <w:rFonts w:ascii="Arial" w:hAnsi="Arial" w:cs="Arial"/>
                <w:sz w:val="22"/>
                <w:szCs w:val="22"/>
                <w:lang w:val="en-US"/>
              </w:rPr>
              <w:t>, class I and III</w:t>
            </w:r>
          </w:p>
        </w:tc>
      </w:tr>
      <w:tr w:rsidR="009E0386" w:rsidRPr="000E2420" w14:paraId="47F7B8A3" w14:textId="77777777" w:rsidTr="009E0386">
        <w:tc>
          <w:tcPr>
            <w:tcW w:w="2802" w:type="dxa"/>
            <w:vMerge/>
          </w:tcPr>
          <w:p w14:paraId="2975652A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17B6C8FD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1C</w:t>
            </w:r>
          </w:p>
        </w:tc>
        <w:tc>
          <w:tcPr>
            <w:tcW w:w="4972" w:type="dxa"/>
          </w:tcPr>
          <w:p w14:paraId="5A494562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ardiac stimulants excluding cardiac glycosides</w:t>
            </w:r>
          </w:p>
        </w:tc>
      </w:tr>
      <w:tr w:rsidR="009E0386" w:rsidRPr="000E2420" w14:paraId="0E6FE5A9" w14:textId="77777777" w:rsidTr="009E0386">
        <w:tc>
          <w:tcPr>
            <w:tcW w:w="2802" w:type="dxa"/>
            <w:vMerge/>
          </w:tcPr>
          <w:p w14:paraId="05731E9C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2C69EE89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1D</w:t>
            </w:r>
          </w:p>
        </w:tc>
        <w:tc>
          <w:tcPr>
            <w:tcW w:w="4972" w:type="dxa"/>
          </w:tcPr>
          <w:p w14:paraId="76F0C985" w14:textId="77777777" w:rsidR="009E0386" w:rsidRPr="00342EF6" w:rsidRDefault="00B92662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vasodilators</w:t>
            </w:r>
            <w:r w:rsidR="005407C5"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 used in cardiac diseases</w:t>
            </w:r>
          </w:p>
        </w:tc>
      </w:tr>
      <w:tr w:rsidR="009E0386" w:rsidRPr="00342EF6" w14:paraId="5C375E3C" w14:textId="77777777" w:rsidTr="009E0386">
        <w:tc>
          <w:tcPr>
            <w:tcW w:w="2802" w:type="dxa"/>
            <w:vMerge/>
          </w:tcPr>
          <w:p w14:paraId="75CA3F0F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6AE22B44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1E</w:t>
            </w:r>
          </w:p>
        </w:tc>
        <w:tc>
          <w:tcPr>
            <w:tcW w:w="4972" w:type="dxa"/>
          </w:tcPr>
          <w:p w14:paraId="01A2C39F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cardiac preparations</w:t>
            </w:r>
          </w:p>
        </w:tc>
      </w:tr>
      <w:tr w:rsidR="009E0386" w:rsidRPr="00342EF6" w14:paraId="36A812C5" w14:textId="77777777" w:rsidTr="009E0386">
        <w:tc>
          <w:tcPr>
            <w:tcW w:w="2802" w:type="dxa"/>
            <w:vMerge/>
          </w:tcPr>
          <w:p w14:paraId="53271BD5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1E639F3C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2</w:t>
            </w:r>
          </w:p>
        </w:tc>
        <w:tc>
          <w:tcPr>
            <w:tcW w:w="4972" w:type="dxa"/>
          </w:tcPr>
          <w:p w14:paraId="6EE08701" w14:textId="77777777" w:rsidR="009E0386" w:rsidRPr="00342EF6" w:rsidRDefault="00B92662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hypertensives</w:t>
            </w:r>
          </w:p>
        </w:tc>
      </w:tr>
      <w:tr w:rsidR="009E0386" w:rsidRPr="00342EF6" w14:paraId="59FC586B" w14:textId="77777777" w:rsidTr="009E0386">
        <w:tc>
          <w:tcPr>
            <w:tcW w:w="2802" w:type="dxa"/>
            <w:vMerge/>
          </w:tcPr>
          <w:p w14:paraId="68E4EE80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319E83A9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3</w:t>
            </w:r>
          </w:p>
        </w:tc>
        <w:tc>
          <w:tcPr>
            <w:tcW w:w="4972" w:type="dxa"/>
          </w:tcPr>
          <w:p w14:paraId="292DB819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diuretics</w:t>
            </w:r>
          </w:p>
        </w:tc>
      </w:tr>
      <w:tr w:rsidR="009E0386" w:rsidRPr="00342EF6" w14:paraId="64E859B5" w14:textId="77777777" w:rsidTr="009E0386">
        <w:tc>
          <w:tcPr>
            <w:tcW w:w="2802" w:type="dxa"/>
            <w:vMerge/>
          </w:tcPr>
          <w:p w14:paraId="40D8E9B2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5C8A2FEC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4A</w:t>
            </w:r>
          </w:p>
        </w:tc>
        <w:tc>
          <w:tcPr>
            <w:tcW w:w="4972" w:type="dxa"/>
          </w:tcPr>
          <w:p w14:paraId="3C5D5DE8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peripheral </w:t>
            </w:r>
            <w:r w:rsidR="00B92662" w:rsidRPr="00342EF6">
              <w:rPr>
                <w:rFonts w:ascii="Arial" w:hAnsi="Arial" w:cs="Arial"/>
                <w:sz w:val="22"/>
                <w:szCs w:val="22"/>
                <w:lang w:val="en-US"/>
              </w:rPr>
              <w:t>vasodilators</w:t>
            </w:r>
          </w:p>
        </w:tc>
      </w:tr>
      <w:tr w:rsidR="009E0386" w:rsidRPr="00342EF6" w14:paraId="3C7760F5" w14:textId="77777777" w:rsidTr="009E0386">
        <w:tc>
          <w:tcPr>
            <w:tcW w:w="2802" w:type="dxa"/>
            <w:vMerge/>
          </w:tcPr>
          <w:p w14:paraId="40C65915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14545CCA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7A</w:t>
            </w:r>
          </w:p>
        </w:tc>
        <w:tc>
          <w:tcPr>
            <w:tcW w:w="4972" w:type="dxa"/>
          </w:tcPr>
          <w:p w14:paraId="037862EA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beta-blocking agents</w:t>
            </w:r>
          </w:p>
        </w:tc>
      </w:tr>
      <w:tr w:rsidR="009E0386" w:rsidRPr="00342EF6" w14:paraId="0D08191D" w14:textId="77777777" w:rsidTr="009E0386">
        <w:tc>
          <w:tcPr>
            <w:tcW w:w="2802" w:type="dxa"/>
            <w:vMerge/>
          </w:tcPr>
          <w:p w14:paraId="4ACF6873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11E6EEA1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8</w:t>
            </w:r>
          </w:p>
        </w:tc>
        <w:tc>
          <w:tcPr>
            <w:tcW w:w="4972" w:type="dxa"/>
          </w:tcPr>
          <w:p w14:paraId="635D4AB6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alcium channel blockers</w:t>
            </w:r>
          </w:p>
        </w:tc>
      </w:tr>
      <w:tr w:rsidR="009E0386" w:rsidRPr="000E2420" w14:paraId="2DEB6FBD" w14:textId="77777777" w:rsidTr="009E0386">
        <w:trPr>
          <w:trHeight w:val="60"/>
        </w:trPr>
        <w:tc>
          <w:tcPr>
            <w:tcW w:w="2802" w:type="dxa"/>
            <w:vMerge/>
          </w:tcPr>
          <w:p w14:paraId="0AB81DB8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5458C773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09</w:t>
            </w:r>
          </w:p>
        </w:tc>
        <w:tc>
          <w:tcPr>
            <w:tcW w:w="4972" w:type="dxa"/>
          </w:tcPr>
          <w:p w14:paraId="6CE87C0A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gents acting on the renin-</w:t>
            </w:r>
            <w:r w:rsidR="00B92662" w:rsidRPr="00342EF6">
              <w:rPr>
                <w:rFonts w:ascii="Arial" w:hAnsi="Arial" w:cs="Arial"/>
                <w:sz w:val="22"/>
                <w:szCs w:val="22"/>
                <w:lang w:val="en-US"/>
              </w:rPr>
              <w:t>angiotensin</w:t>
            </w: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 xml:space="preserve"> system</w:t>
            </w:r>
          </w:p>
        </w:tc>
      </w:tr>
      <w:tr w:rsidR="009E0386" w:rsidRPr="00342EF6" w14:paraId="2309170A" w14:textId="77777777" w:rsidTr="009E0386">
        <w:trPr>
          <w:trHeight w:val="60"/>
        </w:trPr>
        <w:tc>
          <w:tcPr>
            <w:tcW w:w="2802" w:type="dxa"/>
            <w:vMerge/>
          </w:tcPr>
          <w:p w14:paraId="3C2A72E9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438738E6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C10</w:t>
            </w:r>
          </w:p>
        </w:tc>
        <w:tc>
          <w:tcPr>
            <w:tcW w:w="4972" w:type="dxa"/>
          </w:tcPr>
          <w:p w14:paraId="359EAABE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ipid modifying agents</w:t>
            </w:r>
          </w:p>
        </w:tc>
      </w:tr>
      <w:tr w:rsidR="009E0386" w:rsidRPr="00342EF6" w14:paraId="647BA7E6" w14:textId="77777777" w:rsidTr="009E0386">
        <w:trPr>
          <w:trHeight w:val="60"/>
        </w:trPr>
        <w:tc>
          <w:tcPr>
            <w:tcW w:w="2802" w:type="dxa"/>
            <w:vMerge w:val="restart"/>
          </w:tcPr>
          <w:p w14:paraId="2EC59035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neoplastic and immunomodulating agents</w:t>
            </w:r>
          </w:p>
        </w:tc>
        <w:tc>
          <w:tcPr>
            <w:tcW w:w="981" w:type="dxa"/>
          </w:tcPr>
          <w:p w14:paraId="6C3A1638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1A</w:t>
            </w:r>
          </w:p>
        </w:tc>
        <w:tc>
          <w:tcPr>
            <w:tcW w:w="4972" w:type="dxa"/>
          </w:tcPr>
          <w:p w14:paraId="0B7361CD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lkylating agents</w:t>
            </w:r>
          </w:p>
        </w:tc>
      </w:tr>
      <w:tr w:rsidR="009E0386" w:rsidRPr="00342EF6" w14:paraId="6D5A1AC9" w14:textId="77777777" w:rsidTr="009E0386">
        <w:trPr>
          <w:trHeight w:val="60"/>
        </w:trPr>
        <w:tc>
          <w:tcPr>
            <w:tcW w:w="2802" w:type="dxa"/>
            <w:vMerge/>
          </w:tcPr>
          <w:p w14:paraId="76E505C2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4B1AD032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1B</w:t>
            </w:r>
          </w:p>
        </w:tc>
        <w:tc>
          <w:tcPr>
            <w:tcW w:w="4972" w:type="dxa"/>
          </w:tcPr>
          <w:p w14:paraId="5EB1FD95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antimetabolites</w:t>
            </w:r>
          </w:p>
        </w:tc>
      </w:tr>
      <w:tr w:rsidR="009E0386" w:rsidRPr="000E2420" w14:paraId="017028E1" w14:textId="77777777" w:rsidTr="009E0386">
        <w:trPr>
          <w:trHeight w:val="60"/>
        </w:trPr>
        <w:tc>
          <w:tcPr>
            <w:tcW w:w="2802" w:type="dxa"/>
            <w:vMerge/>
          </w:tcPr>
          <w:p w14:paraId="34C2932C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2794C618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1C</w:t>
            </w:r>
          </w:p>
        </w:tc>
        <w:tc>
          <w:tcPr>
            <w:tcW w:w="4972" w:type="dxa"/>
          </w:tcPr>
          <w:p w14:paraId="118048A9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plant alkaloids and other natural products</w:t>
            </w:r>
          </w:p>
        </w:tc>
      </w:tr>
      <w:tr w:rsidR="009E0386" w:rsidRPr="00342EF6" w14:paraId="129ACA74" w14:textId="77777777" w:rsidTr="009E0386">
        <w:trPr>
          <w:trHeight w:val="60"/>
        </w:trPr>
        <w:tc>
          <w:tcPr>
            <w:tcW w:w="2802" w:type="dxa"/>
            <w:vMerge/>
          </w:tcPr>
          <w:p w14:paraId="46DCFD08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26E3E5B7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1X</w:t>
            </w:r>
          </w:p>
        </w:tc>
        <w:tc>
          <w:tcPr>
            <w:tcW w:w="4972" w:type="dxa"/>
          </w:tcPr>
          <w:p w14:paraId="0FF05934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other antineoplastic agents</w:t>
            </w:r>
          </w:p>
        </w:tc>
      </w:tr>
      <w:tr w:rsidR="009E0386" w:rsidRPr="00342EF6" w14:paraId="71C19387" w14:textId="77777777" w:rsidTr="009E0386">
        <w:trPr>
          <w:trHeight w:val="60"/>
        </w:trPr>
        <w:tc>
          <w:tcPr>
            <w:tcW w:w="2802" w:type="dxa"/>
            <w:vMerge/>
          </w:tcPr>
          <w:p w14:paraId="57557E35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</w:tcPr>
          <w:p w14:paraId="05D7AEB2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3A</w:t>
            </w:r>
          </w:p>
        </w:tc>
        <w:tc>
          <w:tcPr>
            <w:tcW w:w="4972" w:type="dxa"/>
          </w:tcPr>
          <w:p w14:paraId="3E55844F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mmunostimulants</w:t>
            </w:r>
          </w:p>
        </w:tc>
      </w:tr>
      <w:tr w:rsidR="009E0386" w:rsidRPr="00342EF6" w14:paraId="3C869A7E" w14:textId="77777777" w:rsidTr="009E0386">
        <w:trPr>
          <w:trHeight w:val="60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2A45912A" w14:textId="77777777" w:rsidR="009E0386" w:rsidRPr="00342EF6" w:rsidRDefault="009E0386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9DEBA1F" w14:textId="77777777" w:rsidR="009E0386" w:rsidRPr="00342EF6" w:rsidRDefault="009E0386" w:rsidP="007F3855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L04A</w:t>
            </w:r>
          </w:p>
        </w:tc>
        <w:tc>
          <w:tcPr>
            <w:tcW w:w="4972" w:type="dxa"/>
          </w:tcPr>
          <w:p w14:paraId="00970424" w14:textId="77777777" w:rsidR="009E0386" w:rsidRPr="00342EF6" w:rsidRDefault="005407C5" w:rsidP="00875E6F">
            <w:pPr>
              <w:tabs>
                <w:tab w:val="left" w:pos="9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2EF6">
              <w:rPr>
                <w:rFonts w:ascii="Arial" w:hAnsi="Arial" w:cs="Arial"/>
                <w:sz w:val="22"/>
                <w:szCs w:val="22"/>
                <w:lang w:val="en-US"/>
              </w:rPr>
              <w:t>immunosuppressants</w:t>
            </w:r>
          </w:p>
        </w:tc>
      </w:tr>
    </w:tbl>
    <w:p w14:paraId="0AD0FC4E" w14:textId="34AA9469" w:rsidR="009E0386" w:rsidRPr="00342EF6" w:rsidRDefault="007F3855" w:rsidP="000E2420">
      <w:pPr>
        <w:tabs>
          <w:tab w:val="left" w:pos="902"/>
        </w:tabs>
        <w:rPr>
          <w:rFonts w:ascii="Arial" w:hAnsi="Arial" w:cs="Arial"/>
          <w:sz w:val="22"/>
          <w:szCs w:val="22"/>
          <w:lang w:val="en-US"/>
        </w:rPr>
      </w:pPr>
      <w:r w:rsidRPr="00342EF6">
        <w:rPr>
          <w:rFonts w:ascii="Arial" w:hAnsi="Arial" w:cs="Arial"/>
          <w:sz w:val="22"/>
          <w:szCs w:val="22"/>
          <w:lang w:val="en-US"/>
        </w:rPr>
        <w:t xml:space="preserve">*Data were collected on any agents whose ATC code began with the letters/numbers presented in this table. </w:t>
      </w:r>
    </w:p>
    <w:sectPr w:rsidR="009E0386" w:rsidRPr="00342EF6" w:rsidSect="00082A48">
      <w:head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F63A2" w14:textId="77777777" w:rsidR="001D0328" w:rsidRDefault="001D0328">
      <w:r>
        <w:separator/>
      </w:r>
    </w:p>
  </w:endnote>
  <w:endnote w:type="continuationSeparator" w:id="0">
    <w:p w14:paraId="15CA6B5D" w14:textId="77777777" w:rsidR="001D0328" w:rsidRDefault="001D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1091DB" w14:textId="77777777" w:rsidR="001D0328" w:rsidRDefault="001D0328">
      <w:r>
        <w:separator/>
      </w:r>
    </w:p>
  </w:footnote>
  <w:footnote w:type="continuationSeparator" w:id="0">
    <w:p w14:paraId="1D5812EA" w14:textId="77777777" w:rsidR="001D0328" w:rsidRDefault="001D03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EB40B" w14:textId="77777777" w:rsidR="00A95150" w:rsidRDefault="00A95150">
    <w:pPr>
      <w:pStyle w:val="Corpsdetexte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BE644D"/>
    <w:multiLevelType w:val="hybridMultilevel"/>
    <w:tmpl w:val="A5DA06C8"/>
    <w:lvl w:ilvl="0" w:tplc="97FC3E62">
      <w:start w:val="2"/>
      <w:numFmt w:val="bullet"/>
      <w:lvlText w:val="-"/>
      <w:lvlJc w:val="left"/>
      <w:pPr>
        <w:ind w:left="3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" w15:restartNumberingAfterBreak="0">
    <w:nsid w:val="75C37F1A"/>
    <w:multiLevelType w:val="hybridMultilevel"/>
    <w:tmpl w:val="343AE222"/>
    <w:lvl w:ilvl="0" w:tplc="C2A25910">
      <w:start w:val="58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pwv5xqtddvzet2r2xpvz29zxf2rse2pap&quot;&gt;EndNote Library2&lt;record-ids&gt;&lt;item&gt;118&lt;/item&gt;&lt;item&gt;205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00104DFA"/>
    <w:rsid w:val="00007C50"/>
    <w:rsid w:val="0001221F"/>
    <w:rsid w:val="00012BAD"/>
    <w:rsid w:val="00015C33"/>
    <w:rsid w:val="000161C5"/>
    <w:rsid w:val="0002422D"/>
    <w:rsid w:val="00030D62"/>
    <w:rsid w:val="0003106D"/>
    <w:rsid w:val="00032291"/>
    <w:rsid w:val="00033955"/>
    <w:rsid w:val="0003460F"/>
    <w:rsid w:val="00034A07"/>
    <w:rsid w:val="00054A0E"/>
    <w:rsid w:val="0005504A"/>
    <w:rsid w:val="00060958"/>
    <w:rsid w:val="000613E4"/>
    <w:rsid w:val="00061474"/>
    <w:rsid w:val="00064ABA"/>
    <w:rsid w:val="00067175"/>
    <w:rsid w:val="00082A48"/>
    <w:rsid w:val="00082EA7"/>
    <w:rsid w:val="000868C4"/>
    <w:rsid w:val="000876EC"/>
    <w:rsid w:val="000915BC"/>
    <w:rsid w:val="00093126"/>
    <w:rsid w:val="000A30CF"/>
    <w:rsid w:val="000A7F51"/>
    <w:rsid w:val="000B22A8"/>
    <w:rsid w:val="000B3634"/>
    <w:rsid w:val="000B36E6"/>
    <w:rsid w:val="000B3AEA"/>
    <w:rsid w:val="000B4383"/>
    <w:rsid w:val="000B5238"/>
    <w:rsid w:val="000B6F54"/>
    <w:rsid w:val="000D75E7"/>
    <w:rsid w:val="000E2420"/>
    <w:rsid w:val="000E44DC"/>
    <w:rsid w:val="000E4F36"/>
    <w:rsid w:val="00104DFA"/>
    <w:rsid w:val="0010605C"/>
    <w:rsid w:val="0011343A"/>
    <w:rsid w:val="00114DD9"/>
    <w:rsid w:val="0011739B"/>
    <w:rsid w:val="001210EF"/>
    <w:rsid w:val="00125065"/>
    <w:rsid w:val="00133711"/>
    <w:rsid w:val="00136672"/>
    <w:rsid w:val="00140A42"/>
    <w:rsid w:val="001522C1"/>
    <w:rsid w:val="00162610"/>
    <w:rsid w:val="00165BFB"/>
    <w:rsid w:val="00171BD6"/>
    <w:rsid w:val="00172135"/>
    <w:rsid w:val="00176CA3"/>
    <w:rsid w:val="00195EB7"/>
    <w:rsid w:val="001A2D4B"/>
    <w:rsid w:val="001A3814"/>
    <w:rsid w:val="001C20F8"/>
    <w:rsid w:val="001C5B77"/>
    <w:rsid w:val="001D0328"/>
    <w:rsid w:val="001D5E1A"/>
    <w:rsid w:val="001E0F49"/>
    <w:rsid w:val="001E1D4A"/>
    <w:rsid w:val="001E68FA"/>
    <w:rsid w:val="001F01C9"/>
    <w:rsid w:val="001F2450"/>
    <w:rsid w:val="00201666"/>
    <w:rsid w:val="0020416B"/>
    <w:rsid w:val="0020590C"/>
    <w:rsid w:val="00213198"/>
    <w:rsid w:val="00216384"/>
    <w:rsid w:val="00240F41"/>
    <w:rsid w:val="002417E7"/>
    <w:rsid w:val="00244D27"/>
    <w:rsid w:val="002453DA"/>
    <w:rsid w:val="00246817"/>
    <w:rsid w:val="00250F36"/>
    <w:rsid w:val="00287725"/>
    <w:rsid w:val="00290E22"/>
    <w:rsid w:val="0029286A"/>
    <w:rsid w:val="002A7810"/>
    <w:rsid w:val="002A7E89"/>
    <w:rsid w:val="002B01D0"/>
    <w:rsid w:val="002B53BB"/>
    <w:rsid w:val="002C28AD"/>
    <w:rsid w:val="002C3045"/>
    <w:rsid w:val="002C3B0F"/>
    <w:rsid w:val="002C590A"/>
    <w:rsid w:val="002D68CA"/>
    <w:rsid w:val="002E32EB"/>
    <w:rsid w:val="002F1226"/>
    <w:rsid w:val="002F256E"/>
    <w:rsid w:val="002F475D"/>
    <w:rsid w:val="002F5E05"/>
    <w:rsid w:val="002F7E2A"/>
    <w:rsid w:val="0030196D"/>
    <w:rsid w:val="00312AE3"/>
    <w:rsid w:val="00322E9D"/>
    <w:rsid w:val="00330EBE"/>
    <w:rsid w:val="0033183F"/>
    <w:rsid w:val="003369F5"/>
    <w:rsid w:val="00342EF6"/>
    <w:rsid w:val="00352EE6"/>
    <w:rsid w:val="00360610"/>
    <w:rsid w:val="0036777A"/>
    <w:rsid w:val="00373B6E"/>
    <w:rsid w:val="00375691"/>
    <w:rsid w:val="00382A8C"/>
    <w:rsid w:val="00383CB3"/>
    <w:rsid w:val="00386EAF"/>
    <w:rsid w:val="00387D33"/>
    <w:rsid w:val="003900DC"/>
    <w:rsid w:val="003911E7"/>
    <w:rsid w:val="00391FDE"/>
    <w:rsid w:val="00394340"/>
    <w:rsid w:val="00396C7B"/>
    <w:rsid w:val="003A43AB"/>
    <w:rsid w:val="003A727C"/>
    <w:rsid w:val="003B5F75"/>
    <w:rsid w:val="003B6489"/>
    <w:rsid w:val="003C0AC6"/>
    <w:rsid w:val="003D1398"/>
    <w:rsid w:val="003D27AF"/>
    <w:rsid w:val="003E46CF"/>
    <w:rsid w:val="003E6002"/>
    <w:rsid w:val="003E75DD"/>
    <w:rsid w:val="003F3C7A"/>
    <w:rsid w:val="00402309"/>
    <w:rsid w:val="00405F66"/>
    <w:rsid w:val="00411FF8"/>
    <w:rsid w:val="00416B2F"/>
    <w:rsid w:val="004354D6"/>
    <w:rsid w:val="00443D1C"/>
    <w:rsid w:val="00450079"/>
    <w:rsid w:val="004542A7"/>
    <w:rsid w:val="00455F20"/>
    <w:rsid w:val="00471463"/>
    <w:rsid w:val="00484051"/>
    <w:rsid w:val="00490948"/>
    <w:rsid w:val="00494E91"/>
    <w:rsid w:val="00496C61"/>
    <w:rsid w:val="004A05E8"/>
    <w:rsid w:val="004A2E20"/>
    <w:rsid w:val="004A6728"/>
    <w:rsid w:val="004A7CA3"/>
    <w:rsid w:val="004B365B"/>
    <w:rsid w:val="004D3930"/>
    <w:rsid w:val="004E028E"/>
    <w:rsid w:val="004E10A5"/>
    <w:rsid w:val="004E5E01"/>
    <w:rsid w:val="004E68E0"/>
    <w:rsid w:val="004F6CEE"/>
    <w:rsid w:val="005123ED"/>
    <w:rsid w:val="00517E57"/>
    <w:rsid w:val="00521083"/>
    <w:rsid w:val="0052491B"/>
    <w:rsid w:val="005324DF"/>
    <w:rsid w:val="00536809"/>
    <w:rsid w:val="005370E8"/>
    <w:rsid w:val="005407C5"/>
    <w:rsid w:val="00541EA4"/>
    <w:rsid w:val="0054371F"/>
    <w:rsid w:val="00545A61"/>
    <w:rsid w:val="00550C9D"/>
    <w:rsid w:val="0055304C"/>
    <w:rsid w:val="00554651"/>
    <w:rsid w:val="0055576A"/>
    <w:rsid w:val="00557138"/>
    <w:rsid w:val="0056134A"/>
    <w:rsid w:val="005724F5"/>
    <w:rsid w:val="005769B5"/>
    <w:rsid w:val="00584823"/>
    <w:rsid w:val="00585190"/>
    <w:rsid w:val="005870CD"/>
    <w:rsid w:val="0059306A"/>
    <w:rsid w:val="0059566B"/>
    <w:rsid w:val="005A2DAF"/>
    <w:rsid w:val="005A4BE0"/>
    <w:rsid w:val="005A545D"/>
    <w:rsid w:val="005A6943"/>
    <w:rsid w:val="005A7FDF"/>
    <w:rsid w:val="005B1BFA"/>
    <w:rsid w:val="005B6956"/>
    <w:rsid w:val="005B7A92"/>
    <w:rsid w:val="005C0922"/>
    <w:rsid w:val="005C1678"/>
    <w:rsid w:val="005D4614"/>
    <w:rsid w:val="005D6CE5"/>
    <w:rsid w:val="005E06FE"/>
    <w:rsid w:val="005F3D7F"/>
    <w:rsid w:val="005F5DB7"/>
    <w:rsid w:val="00601999"/>
    <w:rsid w:val="0060369E"/>
    <w:rsid w:val="006112D5"/>
    <w:rsid w:val="006142D0"/>
    <w:rsid w:val="00621404"/>
    <w:rsid w:val="0062142D"/>
    <w:rsid w:val="0062474E"/>
    <w:rsid w:val="00625096"/>
    <w:rsid w:val="0062610D"/>
    <w:rsid w:val="00627307"/>
    <w:rsid w:val="00634A6B"/>
    <w:rsid w:val="006552E8"/>
    <w:rsid w:val="00655C21"/>
    <w:rsid w:val="0066425D"/>
    <w:rsid w:val="00676423"/>
    <w:rsid w:val="00684B44"/>
    <w:rsid w:val="00686D84"/>
    <w:rsid w:val="006977DF"/>
    <w:rsid w:val="006978F9"/>
    <w:rsid w:val="006A2D34"/>
    <w:rsid w:val="006A525A"/>
    <w:rsid w:val="006A7E96"/>
    <w:rsid w:val="006B0397"/>
    <w:rsid w:val="006C4535"/>
    <w:rsid w:val="006D56AD"/>
    <w:rsid w:val="006E285B"/>
    <w:rsid w:val="006E3325"/>
    <w:rsid w:val="00703AAB"/>
    <w:rsid w:val="00703FE5"/>
    <w:rsid w:val="007106D6"/>
    <w:rsid w:val="00713278"/>
    <w:rsid w:val="0071721B"/>
    <w:rsid w:val="007202D6"/>
    <w:rsid w:val="007223F2"/>
    <w:rsid w:val="0072368C"/>
    <w:rsid w:val="00735E84"/>
    <w:rsid w:val="00740088"/>
    <w:rsid w:val="00745D58"/>
    <w:rsid w:val="00762E1C"/>
    <w:rsid w:val="00762F76"/>
    <w:rsid w:val="0076346D"/>
    <w:rsid w:val="007668A8"/>
    <w:rsid w:val="00774A7D"/>
    <w:rsid w:val="00775794"/>
    <w:rsid w:val="007778C7"/>
    <w:rsid w:val="007836F7"/>
    <w:rsid w:val="007848C5"/>
    <w:rsid w:val="00785E92"/>
    <w:rsid w:val="007866A3"/>
    <w:rsid w:val="0079606F"/>
    <w:rsid w:val="00796F78"/>
    <w:rsid w:val="007B1C1F"/>
    <w:rsid w:val="007D04BD"/>
    <w:rsid w:val="007D7566"/>
    <w:rsid w:val="007E25E0"/>
    <w:rsid w:val="007E316E"/>
    <w:rsid w:val="007E39F7"/>
    <w:rsid w:val="007E7F9F"/>
    <w:rsid w:val="007F2531"/>
    <w:rsid w:val="007F3855"/>
    <w:rsid w:val="007F401A"/>
    <w:rsid w:val="007F4547"/>
    <w:rsid w:val="0080280B"/>
    <w:rsid w:val="00806AB9"/>
    <w:rsid w:val="00815112"/>
    <w:rsid w:val="00840F0D"/>
    <w:rsid w:val="00842507"/>
    <w:rsid w:val="0084316A"/>
    <w:rsid w:val="00860F22"/>
    <w:rsid w:val="00864057"/>
    <w:rsid w:val="0086692D"/>
    <w:rsid w:val="00875819"/>
    <w:rsid w:val="0087596E"/>
    <w:rsid w:val="00875E6F"/>
    <w:rsid w:val="008765ED"/>
    <w:rsid w:val="008819A4"/>
    <w:rsid w:val="00893827"/>
    <w:rsid w:val="008941A1"/>
    <w:rsid w:val="008B3036"/>
    <w:rsid w:val="008B3970"/>
    <w:rsid w:val="008B3EE6"/>
    <w:rsid w:val="008B4A5D"/>
    <w:rsid w:val="008B574D"/>
    <w:rsid w:val="008B5B4E"/>
    <w:rsid w:val="008D651B"/>
    <w:rsid w:val="008E4F28"/>
    <w:rsid w:val="008F012F"/>
    <w:rsid w:val="00916122"/>
    <w:rsid w:val="00924071"/>
    <w:rsid w:val="00937606"/>
    <w:rsid w:val="00940105"/>
    <w:rsid w:val="009442E1"/>
    <w:rsid w:val="00957787"/>
    <w:rsid w:val="00961452"/>
    <w:rsid w:val="00962248"/>
    <w:rsid w:val="00974D8A"/>
    <w:rsid w:val="00987DA5"/>
    <w:rsid w:val="00987F41"/>
    <w:rsid w:val="00991A0B"/>
    <w:rsid w:val="00991EA5"/>
    <w:rsid w:val="00995F51"/>
    <w:rsid w:val="009A7777"/>
    <w:rsid w:val="009B153D"/>
    <w:rsid w:val="009B6DE9"/>
    <w:rsid w:val="009C163E"/>
    <w:rsid w:val="009D7EB4"/>
    <w:rsid w:val="009E0386"/>
    <w:rsid w:val="009F0692"/>
    <w:rsid w:val="009F1609"/>
    <w:rsid w:val="009F4D5E"/>
    <w:rsid w:val="00A00C91"/>
    <w:rsid w:val="00A0335B"/>
    <w:rsid w:val="00A07113"/>
    <w:rsid w:val="00A07294"/>
    <w:rsid w:val="00A14A7F"/>
    <w:rsid w:val="00A150F7"/>
    <w:rsid w:val="00A1745F"/>
    <w:rsid w:val="00A25062"/>
    <w:rsid w:val="00A30E6A"/>
    <w:rsid w:val="00A37473"/>
    <w:rsid w:val="00A47C2D"/>
    <w:rsid w:val="00A556D4"/>
    <w:rsid w:val="00A604A0"/>
    <w:rsid w:val="00A61337"/>
    <w:rsid w:val="00A63BD3"/>
    <w:rsid w:val="00A64A6D"/>
    <w:rsid w:val="00A65FDB"/>
    <w:rsid w:val="00A76849"/>
    <w:rsid w:val="00A77452"/>
    <w:rsid w:val="00A77BA6"/>
    <w:rsid w:val="00A84D06"/>
    <w:rsid w:val="00A9012E"/>
    <w:rsid w:val="00A9250B"/>
    <w:rsid w:val="00A92BD6"/>
    <w:rsid w:val="00A95150"/>
    <w:rsid w:val="00A9570A"/>
    <w:rsid w:val="00A96DC6"/>
    <w:rsid w:val="00AA2F05"/>
    <w:rsid w:val="00AA35DD"/>
    <w:rsid w:val="00AC361D"/>
    <w:rsid w:val="00AC760B"/>
    <w:rsid w:val="00AD7AF3"/>
    <w:rsid w:val="00AF0C00"/>
    <w:rsid w:val="00AF0CB9"/>
    <w:rsid w:val="00AF5C98"/>
    <w:rsid w:val="00AF68E8"/>
    <w:rsid w:val="00B0378F"/>
    <w:rsid w:val="00B07044"/>
    <w:rsid w:val="00B14DF3"/>
    <w:rsid w:val="00B15B72"/>
    <w:rsid w:val="00B1606B"/>
    <w:rsid w:val="00B3162D"/>
    <w:rsid w:val="00B325ED"/>
    <w:rsid w:val="00B351CA"/>
    <w:rsid w:val="00B369D3"/>
    <w:rsid w:val="00B42FD6"/>
    <w:rsid w:val="00B5258B"/>
    <w:rsid w:val="00B603CE"/>
    <w:rsid w:val="00B66B73"/>
    <w:rsid w:val="00B70529"/>
    <w:rsid w:val="00B832AF"/>
    <w:rsid w:val="00B83DB9"/>
    <w:rsid w:val="00B84967"/>
    <w:rsid w:val="00B853CA"/>
    <w:rsid w:val="00B8612A"/>
    <w:rsid w:val="00B92662"/>
    <w:rsid w:val="00B938EB"/>
    <w:rsid w:val="00B94E8F"/>
    <w:rsid w:val="00B9644D"/>
    <w:rsid w:val="00B96870"/>
    <w:rsid w:val="00BA2A39"/>
    <w:rsid w:val="00BB220F"/>
    <w:rsid w:val="00BB5E53"/>
    <w:rsid w:val="00BB624C"/>
    <w:rsid w:val="00BB6FCA"/>
    <w:rsid w:val="00BC48BA"/>
    <w:rsid w:val="00BD2B2D"/>
    <w:rsid w:val="00BD47E4"/>
    <w:rsid w:val="00BD493C"/>
    <w:rsid w:val="00BD4B1B"/>
    <w:rsid w:val="00BD5445"/>
    <w:rsid w:val="00BF0C95"/>
    <w:rsid w:val="00BF3B53"/>
    <w:rsid w:val="00C0223D"/>
    <w:rsid w:val="00C07F52"/>
    <w:rsid w:val="00C1395C"/>
    <w:rsid w:val="00C21CE4"/>
    <w:rsid w:val="00C3478B"/>
    <w:rsid w:val="00C3483D"/>
    <w:rsid w:val="00C40443"/>
    <w:rsid w:val="00C448D4"/>
    <w:rsid w:val="00C50B15"/>
    <w:rsid w:val="00C53426"/>
    <w:rsid w:val="00C65DE6"/>
    <w:rsid w:val="00C65ECE"/>
    <w:rsid w:val="00C7257F"/>
    <w:rsid w:val="00C806D5"/>
    <w:rsid w:val="00C809D3"/>
    <w:rsid w:val="00C82917"/>
    <w:rsid w:val="00C917B6"/>
    <w:rsid w:val="00CA0F91"/>
    <w:rsid w:val="00CA4D08"/>
    <w:rsid w:val="00CA5B8C"/>
    <w:rsid w:val="00CB411E"/>
    <w:rsid w:val="00CB6A86"/>
    <w:rsid w:val="00CC5D6F"/>
    <w:rsid w:val="00CC7590"/>
    <w:rsid w:val="00CE08A4"/>
    <w:rsid w:val="00CE1CDB"/>
    <w:rsid w:val="00CF0C88"/>
    <w:rsid w:val="00CF195B"/>
    <w:rsid w:val="00CF50C7"/>
    <w:rsid w:val="00D1090E"/>
    <w:rsid w:val="00D1150B"/>
    <w:rsid w:val="00D130E8"/>
    <w:rsid w:val="00D20861"/>
    <w:rsid w:val="00D2227F"/>
    <w:rsid w:val="00D26327"/>
    <w:rsid w:val="00D30C88"/>
    <w:rsid w:val="00D516B6"/>
    <w:rsid w:val="00D56968"/>
    <w:rsid w:val="00D60014"/>
    <w:rsid w:val="00D633CD"/>
    <w:rsid w:val="00D7022A"/>
    <w:rsid w:val="00D73D42"/>
    <w:rsid w:val="00D74952"/>
    <w:rsid w:val="00D77F76"/>
    <w:rsid w:val="00D9246A"/>
    <w:rsid w:val="00D96544"/>
    <w:rsid w:val="00DA78E3"/>
    <w:rsid w:val="00DB5D58"/>
    <w:rsid w:val="00DC6C51"/>
    <w:rsid w:val="00DE022F"/>
    <w:rsid w:val="00DE0947"/>
    <w:rsid w:val="00DE0A47"/>
    <w:rsid w:val="00DE66DD"/>
    <w:rsid w:val="00DE680D"/>
    <w:rsid w:val="00DF0460"/>
    <w:rsid w:val="00DF1750"/>
    <w:rsid w:val="00DF6D38"/>
    <w:rsid w:val="00E00066"/>
    <w:rsid w:val="00E079A3"/>
    <w:rsid w:val="00E169C2"/>
    <w:rsid w:val="00E54B8F"/>
    <w:rsid w:val="00E55BC7"/>
    <w:rsid w:val="00E62B01"/>
    <w:rsid w:val="00E66A89"/>
    <w:rsid w:val="00E66ABE"/>
    <w:rsid w:val="00E67FA8"/>
    <w:rsid w:val="00E80A0D"/>
    <w:rsid w:val="00EA345F"/>
    <w:rsid w:val="00EA6938"/>
    <w:rsid w:val="00EB1992"/>
    <w:rsid w:val="00ED71C2"/>
    <w:rsid w:val="00EE0759"/>
    <w:rsid w:val="00EF06DC"/>
    <w:rsid w:val="00F00A60"/>
    <w:rsid w:val="00F04B08"/>
    <w:rsid w:val="00F074ED"/>
    <w:rsid w:val="00F178E4"/>
    <w:rsid w:val="00F20F5E"/>
    <w:rsid w:val="00F23E95"/>
    <w:rsid w:val="00F26ABB"/>
    <w:rsid w:val="00F44908"/>
    <w:rsid w:val="00F459D9"/>
    <w:rsid w:val="00F519B7"/>
    <w:rsid w:val="00F51A50"/>
    <w:rsid w:val="00F55325"/>
    <w:rsid w:val="00F64372"/>
    <w:rsid w:val="00F65E6C"/>
    <w:rsid w:val="00F843B8"/>
    <w:rsid w:val="00F94D98"/>
    <w:rsid w:val="00FA6C8A"/>
    <w:rsid w:val="00FC32F2"/>
    <w:rsid w:val="00FC7376"/>
    <w:rsid w:val="00FD16FA"/>
    <w:rsid w:val="00FD1AE1"/>
    <w:rsid w:val="00FD3D3C"/>
    <w:rsid w:val="00FD5D20"/>
    <w:rsid w:val="00FF1B27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E05D8C"/>
  <w15:docId w15:val="{405BC79D-8429-AA46-9E8E-73A11DB3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DF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324DF"/>
    <w:pPr>
      <w:keepNext/>
      <w:outlineLvl w:val="0"/>
    </w:pPr>
    <w:rPr>
      <w:rFonts w:ascii="Arial Black" w:eastAsia="Times New Roman" w:hAnsi="Arial Black" w:cs="Arial Black"/>
      <w:cap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324DF"/>
    <w:pPr>
      <w:keepNext/>
      <w:outlineLvl w:val="1"/>
    </w:pPr>
    <w:rPr>
      <w:rFonts w:ascii="Arial Black" w:eastAsia="Times New Roman" w:hAnsi="Arial Black" w:cs="Arial Black"/>
      <w:cap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5324DF"/>
    <w:pPr>
      <w:keepNext/>
      <w:jc w:val="right"/>
      <w:outlineLvl w:val="2"/>
    </w:pPr>
    <w:rPr>
      <w:rFonts w:ascii="Arial" w:eastAsia="Times New Roman" w:hAnsi="Arial" w:cs="Arial"/>
      <w:b/>
      <w:bCs/>
      <w:sz w:val="18"/>
      <w:szCs w:val="18"/>
    </w:rPr>
  </w:style>
  <w:style w:type="paragraph" w:styleId="Titre4">
    <w:name w:val="heading 4"/>
    <w:basedOn w:val="Normal"/>
    <w:next w:val="Normal"/>
    <w:link w:val="Titre4Car"/>
    <w:qFormat/>
    <w:rsid w:val="005324DF"/>
    <w:pPr>
      <w:keepNext/>
      <w:spacing w:before="120"/>
      <w:jc w:val="center"/>
      <w:outlineLvl w:val="3"/>
    </w:pPr>
    <w:rPr>
      <w:rFonts w:ascii="Arial" w:eastAsia="Times New Roman" w:hAnsi="Arial" w:cs="Arial"/>
      <w:b/>
      <w:bCs/>
    </w:rPr>
  </w:style>
  <w:style w:type="paragraph" w:styleId="Titre5">
    <w:name w:val="heading 5"/>
    <w:basedOn w:val="Normal"/>
    <w:next w:val="Normal"/>
    <w:link w:val="Titre5Car"/>
    <w:qFormat/>
    <w:rsid w:val="005324DF"/>
    <w:pPr>
      <w:keepNext/>
      <w:spacing w:before="240" w:after="240"/>
      <w:jc w:val="center"/>
      <w:outlineLvl w:val="4"/>
    </w:pPr>
    <w:rPr>
      <w:rFonts w:ascii="Arial" w:eastAsia="Times New Roman" w:hAnsi="Arial" w:cs="Arial"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324DF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5324DF"/>
    <w:rPr>
      <w:rFonts w:ascii="Arial Black" w:eastAsia="Times New Roman" w:hAnsi="Arial Black" w:cs="Arial Black"/>
      <w:caps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5324DF"/>
    <w:rPr>
      <w:rFonts w:ascii="Arial Black" w:eastAsia="Times New Roman" w:hAnsi="Arial Black" w:cs="Arial Black"/>
      <w:cap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rsid w:val="005324DF"/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character" w:customStyle="1" w:styleId="Titre4Car">
    <w:name w:val="Titre 4 Car"/>
    <w:basedOn w:val="Policepardfaut"/>
    <w:link w:val="Titre4"/>
    <w:rsid w:val="005324DF"/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customStyle="1" w:styleId="Titre5Car">
    <w:name w:val="Titre 5 Car"/>
    <w:basedOn w:val="Policepardfaut"/>
    <w:link w:val="Titre5"/>
    <w:rsid w:val="005324DF"/>
    <w:rPr>
      <w:rFonts w:ascii="Arial" w:eastAsia="Times New Roman" w:hAnsi="Arial" w:cs="Arial"/>
      <w:i/>
      <w:iCs/>
      <w:sz w:val="20"/>
      <w:szCs w:val="20"/>
      <w:lang w:val="fr-FR" w:eastAsia="fr-FR"/>
    </w:rPr>
  </w:style>
  <w:style w:type="paragraph" w:styleId="Titre">
    <w:name w:val="Title"/>
    <w:basedOn w:val="Normal"/>
    <w:link w:val="TitreCar"/>
    <w:qFormat/>
    <w:rsid w:val="005324DF"/>
    <w:pPr>
      <w:tabs>
        <w:tab w:val="left" w:pos="2977"/>
      </w:tabs>
      <w:autoSpaceDE/>
      <w:autoSpaceDN/>
      <w:spacing w:before="240" w:after="60" w:line="36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5324DF"/>
    <w:rPr>
      <w:rFonts w:ascii="Cambria" w:eastAsia="Times New Roman" w:hAnsi="Cambria" w:cs="Times New Roman"/>
      <w:b/>
      <w:bCs/>
      <w:kern w:val="28"/>
      <w:sz w:val="32"/>
      <w:szCs w:val="32"/>
      <w:lang w:val="fr-FR"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324DF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  <w:lang w:val="en-US" w:eastAsia="en-US"/>
    </w:rPr>
  </w:style>
  <w:style w:type="paragraph" w:styleId="Notedefin">
    <w:name w:val="endnote text"/>
    <w:aliases w:val="Car Car7,Car Car7 Car,Car,Car Car7 Car Car Car Car,Car Car7 Car Car Car"/>
    <w:basedOn w:val="Normal"/>
    <w:link w:val="NotedefinCar"/>
    <w:rsid w:val="00BD47E4"/>
    <w:rPr>
      <w:rFonts w:eastAsia="Times New Roman" w:cs="Times New Roman"/>
    </w:rPr>
  </w:style>
  <w:style w:type="character" w:customStyle="1" w:styleId="NotedefinCar">
    <w:name w:val="Note de fin Car"/>
    <w:aliases w:val="Car Car7 Car1,Car Car7 Car Car,Car Car,Car Car7 Car Car Car Car Car,Car Car7 Car Car Car Car1"/>
    <w:basedOn w:val="Policepardfaut"/>
    <w:link w:val="Notedefin"/>
    <w:rsid w:val="00BD47E4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BD47E4"/>
    <w:pPr>
      <w:tabs>
        <w:tab w:val="left" w:pos="504"/>
      </w:tabs>
      <w:spacing w:after="240"/>
      <w:ind w:left="504" w:hanging="504"/>
    </w:pPr>
  </w:style>
  <w:style w:type="table" w:styleId="Ombrageclair">
    <w:name w:val="Light Shading"/>
    <w:basedOn w:val="TableauNormal"/>
    <w:uiPriority w:val="60"/>
    <w:rsid w:val="00082A48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71">
    <w:name w:val="Ombrage clair71"/>
    <w:basedOn w:val="TableauNormal"/>
    <w:uiPriority w:val="60"/>
    <w:rsid w:val="00082A48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82A48"/>
    <w:pPr>
      <w:autoSpaceDE/>
      <w:autoSpaceDN/>
      <w:spacing w:before="100" w:beforeAutospacing="1" w:after="100" w:afterAutospacing="1"/>
    </w:pPr>
    <w:rPr>
      <w:rFonts w:eastAsiaTheme="minorEastAsia" w:cs="Times New Roman"/>
      <w:sz w:val="24"/>
      <w:szCs w:val="24"/>
      <w:lang w:val="en-US" w:eastAsia="en-US"/>
    </w:rPr>
  </w:style>
  <w:style w:type="table" w:customStyle="1" w:styleId="TableNormal">
    <w:name w:val="Table Normal"/>
    <w:uiPriority w:val="2"/>
    <w:semiHidden/>
    <w:unhideWhenUsed/>
    <w:qFormat/>
    <w:rsid w:val="00F55325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F55325"/>
    <w:pPr>
      <w:widowControl w:val="0"/>
    </w:pPr>
    <w:rPr>
      <w:rFonts w:eastAsia="Times New Roman" w:cs="Times New Roman"/>
      <w:sz w:val="14"/>
      <w:szCs w:val="14"/>
      <w:lang w:bidi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F55325"/>
    <w:rPr>
      <w:rFonts w:ascii="Times New Roman" w:eastAsia="Times New Roman" w:hAnsi="Times New Roman" w:cs="Times New Roman"/>
      <w:sz w:val="14"/>
      <w:szCs w:val="14"/>
      <w:lang w:val="fr-FR" w:eastAsia="fr-FR" w:bidi="fr-FR"/>
    </w:rPr>
  </w:style>
  <w:style w:type="paragraph" w:customStyle="1" w:styleId="TableParagraph">
    <w:name w:val="Table Paragraph"/>
    <w:basedOn w:val="Normal"/>
    <w:uiPriority w:val="1"/>
    <w:qFormat/>
    <w:rsid w:val="00F55325"/>
    <w:pPr>
      <w:widowControl w:val="0"/>
      <w:spacing w:line="176" w:lineRule="exact"/>
      <w:jc w:val="center"/>
    </w:pPr>
    <w:rPr>
      <w:rFonts w:ascii="Calibri" w:eastAsia="Calibri" w:hAnsi="Calibri" w:cs="Calibri"/>
      <w:sz w:val="22"/>
      <w:szCs w:val="22"/>
      <w:lang w:bidi="fr-FR"/>
    </w:rPr>
  </w:style>
  <w:style w:type="paragraph" w:styleId="En-tte">
    <w:name w:val="header"/>
    <w:basedOn w:val="Normal"/>
    <w:link w:val="En-tteCar"/>
    <w:uiPriority w:val="99"/>
    <w:unhideWhenUsed/>
    <w:rsid w:val="002E32E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E32EB"/>
    <w:rPr>
      <w:rFonts w:ascii="Times New Roman" w:hAnsi="Times New Roman"/>
      <w:sz w:val="20"/>
      <w:szCs w:val="2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2E32E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32EB"/>
    <w:rPr>
      <w:rFonts w:ascii="Times New Roman" w:hAnsi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D11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D5D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5D20"/>
  </w:style>
  <w:style w:type="character" w:customStyle="1" w:styleId="CommentaireCar">
    <w:name w:val="Commentaire Car"/>
    <w:basedOn w:val="Policepardfaut"/>
    <w:link w:val="Commentaire"/>
    <w:uiPriority w:val="99"/>
    <w:semiHidden/>
    <w:rsid w:val="00FD5D20"/>
    <w:rPr>
      <w:rFonts w:ascii="Times New Roman" w:hAnsi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D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D20"/>
    <w:rPr>
      <w:rFonts w:ascii="Times New Roman" w:hAnsi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D2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D20"/>
    <w:rPr>
      <w:rFonts w:ascii="Tahoma" w:hAnsi="Tahoma" w:cs="Tahoma"/>
      <w:sz w:val="16"/>
      <w:szCs w:val="16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995F5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95F51"/>
    <w:rPr>
      <w:rFonts w:ascii="Times New Roman" w:hAnsi="Times New Roman" w:cs="Times New Roman"/>
      <w:noProof/>
      <w:sz w:val="20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995F51"/>
    <w:rPr>
      <w:rFonts w:cs="Times New Roman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995F51"/>
    <w:rPr>
      <w:rFonts w:ascii="Times New Roman" w:hAnsi="Times New Roman" w:cs="Times New Roman"/>
      <w:noProof/>
      <w:sz w:val="20"/>
      <w:szCs w:val="20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3B6489"/>
  </w:style>
  <w:style w:type="paragraph" w:styleId="Rvision">
    <w:name w:val="Revision"/>
    <w:hidden/>
    <w:uiPriority w:val="99"/>
    <w:semiHidden/>
    <w:rsid w:val="0059306A"/>
    <w:pPr>
      <w:spacing w:after="0" w:line="240" w:lineRule="auto"/>
    </w:pPr>
    <w:rPr>
      <w:rFonts w:ascii="Times New Roman" w:hAnsi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0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0B1DA-84AF-4B2C-BD43-59694E0D2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oyd</dc:creator>
  <cp:lastModifiedBy>Anders Boyd</cp:lastModifiedBy>
  <cp:revision>3</cp:revision>
  <dcterms:created xsi:type="dcterms:W3CDTF">2021-03-19T09:15:00Z</dcterms:created>
  <dcterms:modified xsi:type="dcterms:W3CDTF">2021-03-1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QpbUPMAQ"/&gt;&lt;style id="http://www.zotero.org/styles/vancouver-brackets" locale="en-U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